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AB044" w14:textId="77777777" w:rsidR="007B1AAE" w:rsidRPr="00F12953" w:rsidRDefault="007B1AAE">
      <w:pPr>
        <w:rPr>
          <w:rFonts w:ascii="Times New Roman" w:hAnsi="Times New Roman" w:cs="Times New Roman"/>
        </w:rPr>
      </w:pPr>
    </w:p>
    <w:p w14:paraId="3A97EA61" w14:textId="3BF76E24" w:rsidR="00F12953" w:rsidRPr="00B354D8" w:rsidRDefault="00B354D8" w:rsidP="00B354D8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</w:rPr>
      </w:pPr>
      <w:r w:rsidRPr="00B354D8">
        <w:rPr>
          <w:rFonts w:ascii="Times New Roman" w:hAnsi="Times New Roman" w:cs="Times New Roman"/>
          <w:b/>
          <w:bCs/>
        </w:rPr>
        <w:t>Table S4</w:t>
      </w:r>
      <w:r w:rsidRPr="00B354D8">
        <w:rPr>
          <w:rFonts w:ascii="Times New Roman" w:hAnsi="Times New Roman" w:cs="Times New Roman"/>
        </w:rPr>
        <w:t xml:space="preserve"> Statistics on RNA editing sites in </w:t>
      </w:r>
      <w:r w:rsidRPr="00B354D8">
        <w:rPr>
          <w:rFonts w:ascii="Times New Roman" w:hAnsi="Times New Roman" w:cs="Times New Roman"/>
          <w:i/>
          <w:iCs/>
        </w:rPr>
        <w:t>Glycyrrhiza</w:t>
      </w:r>
      <w:r w:rsidRPr="00B354D8">
        <w:rPr>
          <w:rFonts w:ascii="Times New Roman" w:hAnsi="Times New Roman" w:cs="Times New Roman"/>
        </w:rPr>
        <w:t>.</w:t>
      </w:r>
    </w:p>
    <w:tbl>
      <w:tblPr>
        <w:tblStyle w:val="3-4"/>
        <w:tblW w:w="118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903B6" w:rsidRPr="00F12953" w14:paraId="2E3F6B88" w14:textId="77777777" w:rsidTr="00B90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noWrap/>
          </w:tcPr>
          <w:p w14:paraId="154DEC65" w14:textId="2BB0BDFA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080" w:type="dxa"/>
            <w:noWrap/>
          </w:tcPr>
          <w:p w14:paraId="697289B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79</w:t>
            </w:r>
          </w:p>
        </w:tc>
        <w:tc>
          <w:tcPr>
            <w:tcW w:w="1080" w:type="dxa"/>
            <w:noWrap/>
          </w:tcPr>
          <w:p w14:paraId="6A197BE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83</w:t>
            </w:r>
          </w:p>
        </w:tc>
        <w:tc>
          <w:tcPr>
            <w:tcW w:w="1080" w:type="dxa"/>
            <w:noWrap/>
          </w:tcPr>
          <w:p w14:paraId="6EB351F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85</w:t>
            </w:r>
          </w:p>
        </w:tc>
        <w:tc>
          <w:tcPr>
            <w:tcW w:w="1080" w:type="dxa"/>
            <w:noWrap/>
          </w:tcPr>
          <w:p w14:paraId="705D478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86</w:t>
            </w:r>
          </w:p>
        </w:tc>
        <w:tc>
          <w:tcPr>
            <w:tcW w:w="1080" w:type="dxa"/>
            <w:noWrap/>
          </w:tcPr>
          <w:p w14:paraId="6EDE325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91</w:t>
            </w:r>
          </w:p>
        </w:tc>
        <w:tc>
          <w:tcPr>
            <w:tcW w:w="1080" w:type="dxa"/>
            <w:noWrap/>
          </w:tcPr>
          <w:p w14:paraId="5D3DB6C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92</w:t>
            </w:r>
          </w:p>
        </w:tc>
        <w:tc>
          <w:tcPr>
            <w:tcW w:w="1080" w:type="dxa"/>
            <w:noWrap/>
          </w:tcPr>
          <w:p w14:paraId="2398D5D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95</w:t>
            </w:r>
          </w:p>
        </w:tc>
        <w:tc>
          <w:tcPr>
            <w:tcW w:w="1080" w:type="dxa"/>
            <w:noWrap/>
          </w:tcPr>
          <w:p w14:paraId="395171A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398</w:t>
            </w:r>
          </w:p>
        </w:tc>
        <w:tc>
          <w:tcPr>
            <w:tcW w:w="1080" w:type="dxa"/>
            <w:noWrap/>
          </w:tcPr>
          <w:p w14:paraId="0480E80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400</w:t>
            </w:r>
          </w:p>
        </w:tc>
        <w:tc>
          <w:tcPr>
            <w:tcW w:w="1080" w:type="dxa"/>
            <w:noWrap/>
          </w:tcPr>
          <w:p w14:paraId="6051693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5401</w:t>
            </w:r>
          </w:p>
        </w:tc>
      </w:tr>
      <w:tr w:rsidR="00B903B6" w:rsidRPr="00F12953" w14:paraId="043C582B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0D0B7C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dhJ</w:t>
            </w:r>
          </w:p>
        </w:tc>
        <w:tc>
          <w:tcPr>
            <w:tcW w:w="0" w:type="auto"/>
            <w:noWrap/>
          </w:tcPr>
          <w:p w14:paraId="597E6E0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2502EE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9233EE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830597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430E9F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38CB3B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7D797F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4ED13A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617C75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947D82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30AE4BE2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0F10BC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aA</w:t>
            </w:r>
          </w:p>
        </w:tc>
        <w:tc>
          <w:tcPr>
            <w:tcW w:w="0" w:type="auto"/>
            <w:noWrap/>
          </w:tcPr>
          <w:p w14:paraId="4F01CF1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3729A8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E9FA3A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D554F3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48E563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38DD32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2EA0C8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7EE977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734971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794C09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0E282B6E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A1F8D1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aB</w:t>
            </w:r>
          </w:p>
        </w:tc>
        <w:tc>
          <w:tcPr>
            <w:tcW w:w="0" w:type="auto"/>
            <w:noWrap/>
          </w:tcPr>
          <w:p w14:paraId="45D329F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50FEB45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65A2B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5C3EE8A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183B9A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2575B16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F239AA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3F1CC0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E2CA83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23F36D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B903B6" w:rsidRPr="00F12953" w14:paraId="182A7BD4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16D375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poB</w:t>
            </w:r>
          </w:p>
        </w:tc>
        <w:tc>
          <w:tcPr>
            <w:tcW w:w="0" w:type="auto"/>
            <w:noWrap/>
          </w:tcPr>
          <w:p w14:paraId="24BB07B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3623097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792FC15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381A45D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326C3B4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7D2AC23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C69DDB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46BD3F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27AF181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33B61F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4DCC8732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DD3CD9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poA</w:t>
            </w:r>
          </w:p>
        </w:tc>
        <w:tc>
          <w:tcPr>
            <w:tcW w:w="0" w:type="auto"/>
            <w:noWrap/>
          </w:tcPr>
          <w:p w14:paraId="3274309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2E78EFF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099B74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41930F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6B74BB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0E0A92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5C56EA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2327BF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5CBA72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0D7470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903B6" w:rsidRPr="00F12953" w14:paraId="1F4216CE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A6B7716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pl2</w:t>
            </w:r>
          </w:p>
        </w:tc>
        <w:tc>
          <w:tcPr>
            <w:tcW w:w="0" w:type="auto"/>
            <w:noWrap/>
          </w:tcPr>
          <w:p w14:paraId="47C44C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50B2E05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7955E8F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FD7006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36018CA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747EECA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44492BF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6287B3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1A0C010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990B37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903B6" w:rsidRPr="00F12953" w14:paraId="544C6790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719B40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cf2</w:t>
            </w:r>
          </w:p>
        </w:tc>
        <w:tc>
          <w:tcPr>
            <w:tcW w:w="0" w:type="auto"/>
            <w:noWrap/>
          </w:tcPr>
          <w:p w14:paraId="325DCBD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53624FB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7D994AC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CD623E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2493968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D039C8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1E97CF5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0F910B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E0348D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F0D824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B903B6" w:rsidRPr="00F12953" w14:paraId="67CF64DD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2DE3DF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rn16</w:t>
            </w:r>
          </w:p>
        </w:tc>
        <w:tc>
          <w:tcPr>
            <w:tcW w:w="0" w:type="auto"/>
            <w:noWrap/>
          </w:tcPr>
          <w:p w14:paraId="058B8C5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5593FDD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297EBE5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7E59964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5897433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3DFA7E7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4DD304E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33710CE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308F01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58EF1A4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B903B6" w:rsidRPr="00F12953" w14:paraId="6DB8D58F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5D5B0A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rn23</w:t>
            </w:r>
          </w:p>
        </w:tc>
        <w:tc>
          <w:tcPr>
            <w:tcW w:w="0" w:type="auto"/>
            <w:noWrap/>
          </w:tcPr>
          <w:p w14:paraId="0A7A3F9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0EE5423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0C2B109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6B27BF4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468AD62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574797A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noWrap/>
          </w:tcPr>
          <w:p w14:paraId="7092901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41AE2D0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52013BD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1461244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B903B6" w:rsidRPr="00F12953" w14:paraId="22F39E03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E5CA21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bD</w:t>
            </w:r>
          </w:p>
        </w:tc>
        <w:tc>
          <w:tcPr>
            <w:tcW w:w="0" w:type="auto"/>
            <w:noWrap/>
          </w:tcPr>
          <w:p w14:paraId="1888458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EDF46D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16ACC1C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C92C0D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D68A8C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31FD2A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56E0398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730C2EC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56CA69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43F141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B903B6" w:rsidRPr="00F12953" w14:paraId="291204C8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01AE21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bN</w:t>
            </w:r>
          </w:p>
        </w:tc>
        <w:tc>
          <w:tcPr>
            <w:tcW w:w="0" w:type="auto"/>
            <w:noWrap/>
          </w:tcPr>
          <w:p w14:paraId="16822E6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B3B46E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4C1B5D0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50CC212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216865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52C97A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AC3295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C163E4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0C6123A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05A1BE6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903B6" w:rsidRPr="00F12953" w14:paraId="6026E9CD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4E2933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mA</w:t>
            </w:r>
          </w:p>
        </w:tc>
        <w:tc>
          <w:tcPr>
            <w:tcW w:w="0" w:type="auto"/>
            <w:noWrap/>
          </w:tcPr>
          <w:p w14:paraId="588F5A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E8AEE5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2E654C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5950041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F08B54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C1E824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97823A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0FC72F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FD2670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noWrap/>
          </w:tcPr>
          <w:p w14:paraId="75C6A14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029C673D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E44DCA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bB</w:t>
            </w:r>
          </w:p>
        </w:tc>
        <w:tc>
          <w:tcPr>
            <w:tcW w:w="0" w:type="auto"/>
            <w:noWrap/>
          </w:tcPr>
          <w:p w14:paraId="048922F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C0E21E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536CCF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026309B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EEE9D6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31922E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65CD16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1D971C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DEF66B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44553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2CD1CBA9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314F13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pl14</w:t>
            </w:r>
          </w:p>
        </w:tc>
        <w:tc>
          <w:tcPr>
            <w:tcW w:w="0" w:type="auto"/>
            <w:noWrap/>
          </w:tcPr>
          <w:p w14:paraId="0FB3636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FF9F6B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37A5AB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67F7EE8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71343F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9239F7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6AA7E2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5B6DF7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3A863C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5E097B7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1CC5C330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7EE6EB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pI</w:t>
            </w:r>
          </w:p>
        </w:tc>
        <w:tc>
          <w:tcPr>
            <w:tcW w:w="0" w:type="auto"/>
            <w:noWrap/>
          </w:tcPr>
          <w:p w14:paraId="2A6D74A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420F5B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F807A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EE3947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6F938F2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AE71CC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F483A9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0FC781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noWrap/>
          </w:tcPr>
          <w:p w14:paraId="2097DDE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D28AEC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5514A880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DDD995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bcL</w:t>
            </w:r>
          </w:p>
        </w:tc>
        <w:tc>
          <w:tcPr>
            <w:tcW w:w="0" w:type="auto"/>
            <w:noWrap/>
          </w:tcPr>
          <w:p w14:paraId="7EF11E7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32AA64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63AC78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805E4B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E9287C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466F1EF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noWrap/>
          </w:tcPr>
          <w:p w14:paraId="30034BA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97B58A3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C04137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36AD90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3B161D50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9110DE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bA</w:t>
            </w:r>
          </w:p>
        </w:tc>
        <w:tc>
          <w:tcPr>
            <w:tcW w:w="0" w:type="auto"/>
            <w:noWrap/>
          </w:tcPr>
          <w:p w14:paraId="1C40CA60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CA0816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491B6B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51B8A6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84EFBB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91B683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noWrap/>
          </w:tcPr>
          <w:p w14:paraId="2B799318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20CD17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0CCA29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noWrap/>
          </w:tcPr>
          <w:p w14:paraId="7586451B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080B2D57" w14:textId="77777777" w:rsidTr="00B903B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6F4D51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pA</w:t>
            </w:r>
          </w:p>
        </w:tc>
        <w:tc>
          <w:tcPr>
            <w:tcW w:w="0" w:type="auto"/>
            <w:noWrap/>
          </w:tcPr>
          <w:p w14:paraId="7AF612A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D36CF5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ABDE0E6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169C7A5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CD43FC7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59F86AA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noWrap/>
          </w:tcPr>
          <w:p w14:paraId="33FE22A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783C33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4E52CC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6F3F501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03B6" w:rsidRPr="00F12953" w14:paraId="680173D7" w14:textId="77777777" w:rsidTr="00B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FD70D64" w14:textId="77777777" w:rsidR="00B903B6" w:rsidRPr="00F12953" w:rsidRDefault="00B903B6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bT</w:t>
            </w:r>
          </w:p>
        </w:tc>
        <w:tc>
          <w:tcPr>
            <w:tcW w:w="0" w:type="auto"/>
            <w:noWrap/>
          </w:tcPr>
          <w:p w14:paraId="6829844D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BC5690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F5BBA7C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D0E320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94A0E54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91466CF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noWrap/>
          </w:tcPr>
          <w:p w14:paraId="1EB8F92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93C156E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10EEDE2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4C8D789" w14:textId="77777777" w:rsidR="00B903B6" w:rsidRPr="00F12953" w:rsidRDefault="00B903B6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295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43CEC129" w14:textId="77777777" w:rsidR="00F12953" w:rsidRDefault="00F12953"/>
    <w:p w14:paraId="258FB636" w14:textId="77777777" w:rsidR="00F12953" w:rsidRDefault="00F12953"/>
    <w:sectPr w:rsidR="00F129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683A8" w14:textId="77777777" w:rsidR="0005428D" w:rsidRDefault="0005428D" w:rsidP="00F12953">
      <w:r>
        <w:separator/>
      </w:r>
    </w:p>
  </w:endnote>
  <w:endnote w:type="continuationSeparator" w:id="0">
    <w:p w14:paraId="5B09E252" w14:textId="77777777" w:rsidR="0005428D" w:rsidRDefault="0005428D" w:rsidP="00F12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E0641" w14:textId="77777777" w:rsidR="0005428D" w:rsidRDefault="0005428D" w:rsidP="00F12953">
      <w:r>
        <w:separator/>
      </w:r>
    </w:p>
  </w:footnote>
  <w:footnote w:type="continuationSeparator" w:id="0">
    <w:p w14:paraId="3E8213AB" w14:textId="77777777" w:rsidR="0005428D" w:rsidRDefault="0005428D" w:rsidP="00F12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0F2B64"/>
    <w:rsid w:val="0005395D"/>
    <w:rsid w:val="0005428D"/>
    <w:rsid w:val="000A6A7B"/>
    <w:rsid w:val="007B1AAE"/>
    <w:rsid w:val="00B354D8"/>
    <w:rsid w:val="00B903B6"/>
    <w:rsid w:val="00CE0BAB"/>
    <w:rsid w:val="00F12953"/>
    <w:rsid w:val="070F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853A0B"/>
  <w15:docId w15:val="{A459F913-014D-4E89-87E4-4C0C6D4A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29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295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12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295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3-4">
    <w:name w:val="List Table 3 Accent 4"/>
    <w:basedOn w:val="a1"/>
    <w:uiPriority w:val="48"/>
    <w:rsid w:val="00F12953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378</Characters>
  <Application>Microsoft Office Word</Application>
  <DocSecurity>0</DocSecurity>
  <Lines>378</Lines>
  <Paragraphs>307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祥</dc:creator>
  <cp:lastModifiedBy>Yongjun Shu</cp:lastModifiedBy>
  <cp:revision>4</cp:revision>
  <dcterms:created xsi:type="dcterms:W3CDTF">2025-05-30T08:53:00Z</dcterms:created>
  <dcterms:modified xsi:type="dcterms:W3CDTF">2025-05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4C68A5D7BB3437081DA8C254652F077_11</vt:lpwstr>
  </property>
  <property fmtid="{D5CDD505-2E9C-101B-9397-08002B2CF9AE}" pid="4" name="KSOTemplateDocerSaveRecord">
    <vt:lpwstr>eyJoZGlkIjoiYjgwN2Y5ZmI5Zjg5Nzc4ZWRkZDZhMTY1ZTAwOWE2YjciLCJ1c2VySWQiOiI0MzQyODIxNzAifQ==</vt:lpwstr>
  </property>
</Properties>
</file>